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ECF77" w14:textId="463E1D03" w:rsidR="005D3903" w:rsidRDefault="002E6D41" w:rsidP="00271A5E">
      <w:pPr>
        <w:rPr>
          <w:rFonts w:ascii="Arial" w:hAnsi="Arial" w:cs="Arial"/>
          <w:sz w:val="22"/>
          <w:szCs w:val="22"/>
        </w:rPr>
      </w:pPr>
      <w:r w:rsidRPr="002E6D41">
        <w:rPr>
          <w:rFonts w:ascii="Arial" w:hAnsi="Arial" w:cs="Arial"/>
          <w:b/>
          <w:bCs/>
          <w:sz w:val="22"/>
          <w:szCs w:val="22"/>
        </w:rPr>
        <w:t xml:space="preserve">S.Table </w:t>
      </w:r>
      <w:r w:rsidR="00BC1650">
        <w:rPr>
          <w:rFonts w:ascii="Arial" w:hAnsi="Arial" w:cs="Arial"/>
          <w:b/>
          <w:bCs/>
          <w:sz w:val="22"/>
          <w:szCs w:val="22"/>
        </w:rPr>
        <w:t>7</w:t>
      </w:r>
      <w:r w:rsidRPr="002E6D41">
        <w:rPr>
          <w:rFonts w:ascii="Arial" w:hAnsi="Arial" w:cs="Arial"/>
          <w:b/>
          <w:bCs/>
          <w:sz w:val="22"/>
          <w:szCs w:val="22"/>
        </w:rPr>
        <w:t>.</w:t>
      </w:r>
      <w:r w:rsidRPr="002E6D41">
        <w:rPr>
          <w:rFonts w:ascii="Arial" w:hAnsi="Arial" w:cs="Arial"/>
          <w:sz w:val="22"/>
          <w:szCs w:val="22"/>
        </w:rPr>
        <w:t xml:space="preserve"> </w:t>
      </w:r>
      <w:r w:rsidR="00494295">
        <w:rPr>
          <w:rFonts w:ascii="Arial" w:hAnsi="Arial" w:cs="Arial"/>
          <w:sz w:val="22"/>
          <w:szCs w:val="22"/>
        </w:rPr>
        <w:t>Enriched</w:t>
      </w:r>
      <w:r w:rsidRPr="002E6D41">
        <w:rPr>
          <w:rFonts w:ascii="Arial" w:hAnsi="Arial" w:cs="Arial"/>
          <w:sz w:val="22"/>
          <w:szCs w:val="22"/>
        </w:rPr>
        <w:t xml:space="preserve"> pathways (by cluster) in metabolites that are either increased or decreased in expression </w:t>
      </w:r>
      <w:r w:rsidR="00494295">
        <w:rPr>
          <w:rFonts w:ascii="Arial" w:hAnsi="Arial" w:cs="Arial"/>
          <w:sz w:val="22"/>
          <w:szCs w:val="22"/>
        </w:rPr>
        <w:t>from untargeted metabolomics</w:t>
      </w:r>
    </w:p>
    <w:p w14:paraId="0EAE6F58" w14:textId="77777777" w:rsidR="00B320AB" w:rsidRDefault="00B320AB" w:rsidP="00271A5E">
      <w:pPr>
        <w:rPr>
          <w:rFonts w:ascii="Arial" w:hAnsi="Arial" w:cs="Arial"/>
          <w:sz w:val="22"/>
          <w:szCs w:val="22"/>
        </w:rPr>
      </w:pPr>
    </w:p>
    <w:p w14:paraId="2AC1335D" w14:textId="77777777" w:rsidR="00271A5E" w:rsidRPr="00271A5E" w:rsidRDefault="00271A5E" w:rsidP="00271A5E">
      <w:pPr>
        <w:rPr>
          <w:rFonts w:ascii="Times New Roman" w:eastAsia="Times New Roman" w:hAnsi="Times New Roman" w:cs="Times New Roman"/>
          <w:vanish/>
          <w:kern w:val="0"/>
          <w14:ligatures w14:val="none"/>
        </w:rPr>
      </w:pPr>
    </w:p>
    <w:p w14:paraId="69E94C3B" w14:textId="77777777" w:rsidR="00271A5E" w:rsidRPr="00271A5E" w:rsidRDefault="00271A5E" w:rsidP="00271A5E">
      <w:pPr>
        <w:rPr>
          <w:rFonts w:ascii="Times New Roman" w:eastAsia="Times New Roman" w:hAnsi="Times New Roman" w:cs="Times New Roman"/>
          <w:vanish/>
          <w:kern w:val="0"/>
          <w14:ligatures w14:val="none"/>
        </w:rPr>
      </w:pPr>
    </w:p>
    <w:p w14:paraId="020E628D" w14:textId="77777777" w:rsidR="00271A5E" w:rsidRPr="00271A5E" w:rsidRDefault="00271A5E" w:rsidP="00271A5E">
      <w:pPr>
        <w:rPr>
          <w:rFonts w:ascii="Times New Roman" w:eastAsia="Times New Roman" w:hAnsi="Times New Roman" w:cs="Times New Roman"/>
          <w:vanish/>
          <w:kern w:val="0"/>
          <w14:ligatures w14:val="none"/>
        </w:rPr>
      </w:pPr>
    </w:p>
    <w:p w14:paraId="1C682AA8" w14:textId="77777777" w:rsidR="00271A5E" w:rsidRPr="00271A5E" w:rsidRDefault="00271A5E" w:rsidP="00271A5E">
      <w:pPr>
        <w:rPr>
          <w:rFonts w:ascii="Times New Roman" w:eastAsia="Times New Roman" w:hAnsi="Times New Roman" w:cs="Times New Roman"/>
          <w:vanish/>
          <w:kern w:val="0"/>
          <w14:ligatures w14:val="none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5568"/>
        <w:gridCol w:w="3854"/>
      </w:tblGrid>
      <w:tr w:rsidR="00B320AB" w:rsidRPr="00B320AB" w14:paraId="2041E87E" w14:textId="77777777" w:rsidTr="00B320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024E12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7479F7F4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crease</w:t>
            </w:r>
          </w:p>
        </w:tc>
        <w:tc>
          <w:tcPr>
            <w:tcW w:w="0" w:type="auto"/>
            <w:vAlign w:val="center"/>
            <w:hideMark/>
          </w:tcPr>
          <w:p w14:paraId="062A4FBE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crease</w:t>
            </w:r>
          </w:p>
        </w:tc>
      </w:tr>
      <w:tr w:rsidR="00B320AB" w:rsidRPr="00B320AB" w14:paraId="426D3A7A" w14:textId="77777777" w:rsidTr="00B320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0F3A8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 Transient</w:t>
            </w:r>
          </w:p>
        </w:tc>
        <w:tc>
          <w:tcPr>
            <w:tcW w:w="0" w:type="auto"/>
            <w:vAlign w:val="center"/>
            <w:hideMark/>
          </w:tcPr>
          <w:p w14:paraId="3D102B41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teroid hormone biosynthesis, Taurine and </w:t>
            </w:r>
            <w:proofErr w:type="spellStart"/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taurine</w:t>
            </w:r>
            <w:proofErr w:type="spellEnd"/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etabolism, Drug metabolism - cytochrome P450, Primary bile acid biosynthesis, Valine, leucine and isoleucine biosynthesis</w:t>
            </w:r>
          </w:p>
        </w:tc>
        <w:tc>
          <w:tcPr>
            <w:tcW w:w="0" w:type="auto"/>
            <w:vAlign w:val="center"/>
            <w:hideMark/>
          </w:tcPr>
          <w:p w14:paraId="3058316F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eroid biosynthesis</w:t>
            </w:r>
          </w:p>
        </w:tc>
      </w:tr>
      <w:tr w:rsidR="00B320AB" w:rsidRPr="00B320AB" w14:paraId="6B1AEB88" w14:textId="77777777" w:rsidTr="00B320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93B46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</w:t>
            </w:r>
          </w:p>
        </w:tc>
        <w:tc>
          <w:tcPr>
            <w:tcW w:w="0" w:type="auto"/>
            <w:vAlign w:val="center"/>
            <w:hideMark/>
          </w:tcPr>
          <w:p w14:paraId="2713EE48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idine metabolism, beta-Alanine metabolism, Alanine, aspartate and glutamate metabolism, Glycine, serine and threonine metabolism, Arginine biosynthesis, Metabolism of xenobiotics by cytochrome P450</w:t>
            </w:r>
          </w:p>
        </w:tc>
        <w:tc>
          <w:tcPr>
            <w:tcW w:w="0" w:type="auto"/>
            <w:vAlign w:val="center"/>
            <w:hideMark/>
          </w:tcPr>
          <w:p w14:paraId="42A911C1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tose phosphate pathway</w:t>
            </w:r>
          </w:p>
        </w:tc>
      </w:tr>
      <w:tr w:rsidR="00B320AB" w:rsidRPr="00B320AB" w14:paraId="7FA80B43" w14:textId="77777777" w:rsidTr="00B320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AB91F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istent</w:t>
            </w:r>
          </w:p>
        </w:tc>
        <w:tc>
          <w:tcPr>
            <w:tcW w:w="0" w:type="auto"/>
            <w:vAlign w:val="center"/>
            <w:hideMark/>
          </w:tcPr>
          <w:p w14:paraId="362C7F5A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enylalanine, tyrosine and tryptophan biosynthesis, Arginine biosynthesis, Arginine and proline metabolism, Phenylalanine metabolism, Tyrosine metabolism, Glycerolipid metabolism, Tryptophan metabolism</w:t>
            </w:r>
          </w:p>
        </w:tc>
        <w:tc>
          <w:tcPr>
            <w:tcW w:w="0" w:type="auto"/>
            <w:vAlign w:val="center"/>
            <w:hideMark/>
          </w:tcPr>
          <w:p w14:paraId="641E762A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rug metabolism - cytochrome P450, Glyoxylate and dicarboxylate metabolism, Pyrimidine metabolism, Citrate cycle (TCA cycle)</w:t>
            </w:r>
          </w:p>
        </w:tc>
      </w:tr>
      <w:tr w:rsidR="00B320AB" w:rsidRPr="00B320AB" w14:paraId="7A22E216" w14:textId="77777777" w:rsidTr="00B320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C4F9A8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eudosilent</w:t>
            </w:r>
          </w:p>
        </w:tc>
        <w:tc>
          <w:tcPr>
            <w:tcW w:w="0" w:type="auto"/>
            <w:vAlign w:val="center"/>
            <w:hideMark/>
          </w:tcPr>
          <w:p w14:paraId="5BAA86A9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FCD923" w14:textId="77777777" w:rsidR="00B320AB" w:rsidRPr="00B320AB" w:rsidRDefault="00B320AB" w:rsidP="00B320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20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B6 metabolism</w:t>
            </w:r>
          </w:p>
        </w:tc>
      </w:tr>
    </w:tbl>
    <w:p w14:paraId="6B183225" w14:textId="77777777" w:rsidR="00450075" w:rsidRPr="002E6D41" w:rsidRDefault="00450075" w:rsidP="00271A5E">
      <w:pPr>
        <w:rPr>
          <w:rFonts w:ascii="Arial" w:hAnsi="Arial" w:cs="Arial"/>
          <w:sz w:val="22"/>
          <w:szCs w:val="22"/>
        </w:rPr>
      </w:pPr>
    </w:p>
    <w:sectPr w:rsidR="00450075" w:rsidRPr="002E6D41" w:rsidSect="002E6D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812C1"/>
    <w:multiLevelType w:val="multilevel"/>
    <w:tmpl w:val="767CF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4B00E9"/>
    <w:multiLevelType w:val="multilevel"/>
    <w:tmpl w:val="3AF8B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92134450">
    <w:abstractNumId w:val="1"/>
  </w:num>
  <w:num w:numId="2" w16cid:durableId="1896551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41"/>
    <w:rsid w:val="0002727A"/>
    <w:rsid w:val="00041F59"/>
    <w:rsid w:val="0004437C"/>
    <w:rsid w:val="00093831"/>
    <w:rsid w:val="000A0526"/>
    <w:rsid w:val="000A60E6"/>
    <w:rsid w:val="000D31DB"/>
    <w:rsid w:val="001205ED"/>
    <w:rsid w:val="001212CD"/>
    <w:rsid w:val="00125779"/>
    <w:rsid w:val="00150488"/>
    <w:rsid w:val="00167511"/>
    <w:rsid w:val="0018330E"/>
    <w:rsid w:val="00194D5C"/>
    <w:rsid w:val="001A7F55"/>
    <w:rsid w:val="001C5782"/>
    <w:rsid w:val="001D2FA7"/>
    <w:rsid w:val="00230054"/>
    <w:rsid w:val="0023558D"/>
    <w:rsid w:val="00250D1B"/>
    <w:rsid w:val="00265586"/>
    <w:rsid w:val="00271A5E"/>
    <w:rsid w:val="002B45DC"/>
    <w:rsid w:val="002E6D41"/>
    <w:rsid w:val="002F23DE"/>
    <w:rsid w:val="003009C0"/>
    <w:rsid w:val="00301138"/>
    <w:rsid w:val="00307E47"/>
    <w:rsid w:val="00362CC7"/>
    <w:rsid w:val="00362E2F"/>
    <w:rsid w:val="00384EDC"/>
    <w:rsid w:val="003B4AF3"/>
    <w:rsid w:val="003C4EAD"/>
    <w:rsid w:val="003C7E4B"/>
    <w:rsid w:val="003D004E"/>
    <w:rsid w:val="003E167F"/>
    <w:rsid w:val="003F3056"/>
    <w:rsid w:val="00425862"/>
    <w:rsid w:val="00450075"/>
    <w:rsid w:val="00462447"/>
    <w:rsid w:val="004625C4"/>
    <w:rsid w:val="00494295"/>
    <w:rsid w:val="0049565A"/>
    <w:rsid w:val="004B4FD4"/>
    <w:rsid w:val="004D157E"/>
    <w:rsid w:val="004D2358"/>
    <w:rsid w:val="004D5D82"/>
    <w:rsid w:val="004E6C0E"/>
    <w:rsid w:val="00507B30"/>
    <w:rsid w:val="00531F4F"/>
    <w:rsid w:val="00532FF4"/>
    <w:rsid w:val="005720D3"/>
    <w:rsid w:val="005840F4"/>
    <w:rsid w:val="00590A81"/>
    <w:rsid w:val="005953E4"/>
    <w:rsid w:val="00596435"/>
    <w:rsid w:val="005B2FC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D5546"/>
    <w:rsid w:val="006E62A6"/>
    <w:rsid w:val="007045E7"/>
    <w:rsid w:val="00716773"/>
    <w:rsid w:val="007309D4"/>
    <w:rsid w:val="00734796"/>
    <w:rsid w:val="00756274"/>
    <w:rsid w:val="00763C8E"/>
    <w:rsid w:val="007859DF"/>
    <w:rsid w:val="00792A8C"/>
    <w:rsid w:val="007B34A3"/>
    <w:rsid w:val="007E0FA2"/>
    <w:rsid w:val="007F312C"/>
    <w:rsid w:val="00851DF6"/>
    <w:rsid w:val="00854B83"/>
    <w:rsid w:val="00870777"/>
    <w:rsid w:val="008903AE"/>
    <w:rsid w:val="00893B21"/>
    <w:rsid w:val="008C3893"/>
    <w:rsid w:val="008C4847"/>
    <w:rsid w:val="008E06A2"/>
    <w:rsid w:val="008F20D7"/>
    <w:rsid w:val="00923670"/>
    <w:rsid w:val="00927622"/>
    <w:rsid w:val="00945B8B"/>
    <w:rsid w:val="009641A1"/>
    <w:rsid w:val="00991271"/>
    <w:rsid w:val="00997F33"/>
    <w:rsid w:val="009C0FF2"/>
    <w:rsid w:val="009D16ED"/>
    <w:rsid w:val="009D637F"/>
    <w:rsid w:val="00A02213"/>
    <w:rsid w:val="00A039C4"/>
    <w:rsid w:val="00A4052D"/>
    <w:rsid w:val="00A61346"/>
    <w:rsid w:val="00A80440"/>
    <w:rsid w:val="00A84AAF"/>
    <w:rsid w:val="00AA7B84"/>
    <w:rsid w:val="00AB25BB"/>
    <w:rsid w:val="00AC2957"/>
    <w:rsid w:val="00AC66DE"/>
    <w:rsid w:val="00AE141B"/>
    <w:rsid w:val="00B103B7"/>
    <w:rsid w:val="00B16891"/>
    <w:rsid w:val="00B24A9D"/>
    <w:rsid w:val="00B320AB"/>
    <w:rsid w:val="00B43DAA"/>
    <w:rsid w:val="00B45A2C"/>
    <w:rsid w:val="00B63D49"/>
    <w:rsid w:val="00B71FC5"/>
    <w:rsid w:val="00B91F26"/>
    <w:rsid w:val="00BA1276"/>
    <w:rsid w:val="00BB0227"/>
    <w:rsid w:val="00BC1650"/>
    <w:rsid w:val="00BD47F0"/>
    <w:rsid w:val="00BE4DAB"/>
    <w:rsid w:val="00BF38A8"/>
    <w:rsid w:val="00C068D2"/>
    <w:rsid w:val="00C12DF1"/>
    <w:rsid w:val="00C152B2"/>
    <w:rsid w:val="00C26FA3"/>
    <w:rsid w:val="00C352A3"/>
    <w:rsid w:val="00C71127"/>
    <w:rsid w:val="00C770EC"/>
    <w:rsid w:val="00CB7104"/>
    <w:rsid w:val="00CE0041"/>
    <w:rsid w:val="00CE5136"/>
    <w:rsid w:val="00CF75DE"/>
    <w:rsid w:val="00D0544B"/>
    <w:rsid w:val="00D319F4"/>
    <w:rsid w:val="00D431E8"/>
    <w:rsid w:val="00D460BE"/>
    <w:rsid w:val="00D842EE"/>
    <w:rsid w:val="00D871E4"/>
    <w:rsid w:val="00D908F0"/>
    <w:rsid w:val="00DA283A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755D6"/>
    <w:rsid w:val="00E7681A"/>
    <w:rsid w:val="00EA7994"/>
    <w:rsid w:val="00EB1A0F"/>
    <w:rsid w:val="00EB37D2"/>
    <w:rsid w:val="00EB401D"/>
    <w:rsid w:val="00F172B7"/>
    <w:rsid w:val="00F33190"/>
    <w:rsid w:val="00F43F80"/>
    <w:rsid w:val="00FB3C56"/>
    <w:rsid w:val="00FC7557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69390"/>
  <w15:chartTrackingRefBased/>
  <w15:docId w15:val="{F45A70F5-C1EE-B74E-88FA-A029971EC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D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D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D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D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6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D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D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D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D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D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D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D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D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D4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E6D41"/>
    <w:rPr>
      <w:b/>
      <w:bCs/>
    </w:rPr>
  </w:style>
  <w:style w:type="table" w:styleId="TableGrid">
    <w:name w:val="Table Grid"/>
    <w:basedOn w:val="TableNormal"/>
    <w:uiPriority w:val="39"/>
    <w:rsid w:val="002E6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5007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1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8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8</cp:revision>
  <cp:lastPrinted>2024-06-17T18:26:00Z</cp:lastPrinted>
  <dcterms:created xsi:type="dcterms:W3CDTF">2024-06-17T18:21:00Z</dcterms:created>
  <dcterms:modified xsi:type="dcterms:W3CDTF">2024-08-02T15:29:00Z</dcterms:modified>
</cp:coreProperties>
</file>